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F4301" w14:textId="77777777" w:rsidR="003E70D7" w:rsidRPr="0031241F" w:rsidRDefault="003E70D7" w:rsidP="003E70D7">
      <w:pPr>
        <w:pStyle w:val="Heading3"/>
        <w:spacing w:before="20" w:after="20" w:line="240" w:lineRule="auto"/>
        <w:jc w:val="both"/>
        <w:rPr>
          <w:rFonts w:ascii="Times New Roman" w:hAnsi="Times New Roman" w:cs="Times New Roman"/>
          <w:color w:val="auto"/>
        </w:rPr>
      </w:pPr>
      <w:r w:rsidRPr="0031241F">
        <w:rPr>
          <w:rFonts w:ascii="Times New Roman" w:hAnsi="Times New Roman" w:cs="Times New Roman"/>
          <w:color w:val="auto"/>
        </w:rPr>
        <w:t>Quality Improvement Calls Interview Guide</w:t>
      </w:r>
    </w:p>
    <w:p w14:paraId="47FA55EB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How were you followed up after VMMC?</w:t>
      </w:r>
    </w:p>
    <w:p w14:paraId="69BEFDBF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After circumcision, did you choose SMS or WhatsApp for your check-ups?</w:t>
      </w:r>
    </w:p>
    <w:p w14:paraId="5F197F5F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Did you return to the clinic after circumcision?</w:t>
      </w:r>
    </w:p>
    <w:p w14:paraId="70384A6F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Were you happy with your follow-ups?</w:t>
      </w:r>
    </w:p>
    <w:p w14:paraId="3A8C65E2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Did you send an emoji?</w:t>
      </w:r>
    </w:p>
    <w:p w14:paraId="372D55C3" w14:textId="2E4F4475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 xml:space="preserve">Did you send a </w:t>
      </w:r>
      <w:r w:rsidR="00251B26">
        <w:rPr>
          <w:rFonts w:ascii="Times New Roman" w:hAnsi="Times New Roman" w:cs="Times New Roman"/>
          <w:color w:val="auto"/>
          <w:szCs w:val="24"/>
        </w:rPr>
        <w:t>v</w:t>
      </w:r>
      <w:r w:rsidRPr="005B0BBB">
        <w:rPr>
          <w:rFonts w:ascii="Times New Roman" w:hAnsi="Times New Roman" w:cs="Times New Roman"/>
          <w:color w:val="auto"/>
          <w:szCs w:val="24"/>
        </w:rPr>
        <w:t>oice note?</w:t>
      </w:r>
    </w:p>
    <w:p w14:paraId="613FD854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Did you send a photo?</w:t>
      </w:r>
    </w:p>
    <w:p w14:paraId="695AFB16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</w:rPr>
        <w:t>Would you recommend this follow-up to your friends?</w:t>
      </w:r>
    </w:p>
    <w:p w14:paraId="625F5C66" w14:textId="77777777" w:rsidR="003E70D7" w:rsidRPr="005B0BBB" w:rsidRDefault="003E70D7" w:rsidP="003E70D7">
      <w:pPr>
        <w:pStyle w:val="ListParagraph"/>
        <w:numPr>
          <w:ilvl w:val="0"/>
          <w:numId w:val="1"/>
        </w:numPr>
        <w:spacing w:before="20" w:after="20" w:line="240" w:lineRule="auto"/>
        <w:jc w:val="both"/>
        <w:rPr>
          <w:rFonts w:ascii="Times New Roman" w:hAnsi="Times New Roman" w:cs="Times New Roman"/>
          <w:color w:val="auto"/>
          <w:szCs w:val="24"/>
        </w:rPr>
      </w:pPr>
      <w:r w:rsidRPr="005B0BBB">
        <w:rPr>
          <w:rFonts w:ascii="Times New Roman" w:hAnsi="Times New Roman" w:cs="Times New Roman"/>
          <w:color w:val="auto"/>
          <w:szCs w:val="24"/>
          <w:shd w:val="clear" w:color="auto" w:fill="FFFFFF"/>
        </w:rPr>
        <w:t>How can we improve this texting system?</w:t>
      </w:r>
    </w:p>
    <w:p w14:paraId="7F6893FC" w14:textId="77777777"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Nunito Sans">
    <w:altName w:val="Calibri"/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523B8"/>
    <w:multiLevelType w:val="hybridMultilevel"/>
    <w:tmpl w:val="9F527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3485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8D"/>
    <w:rsid w:val="000E4139"/>
    <w:rsid w:val="00251B26"/>
    <w:rsid w:val="003E70D7"/>
    <w:rsid w:val="004A0D8D"/>
    <w:rsid w:val="005B0BBB"/>
    <w:rsid w:val="005F7F7E"/>
    <w:rsid w:val="00704BBB"/>
    <w:rsid w:val="00816BEB"/>
    <w:rsid w:val="00AE218D"/>
    <w:rsid w:val="00BB5720"/>
    <w:rsid w:val="00BD6D37"/>
    <w:rsid w:val="00D1216D"/>
    <w:rsid w:val="00ED37AB"/>
    <w:rsid w:val="00F5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4FB9A"/>
  <w15:docId w15:val="{59BF6D24-41B6-EF4E-9700-FBC018FD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0D7"/>
    <w:pPr>
      <w:keepNext/>
      <w:keepLines/>
      <w:spacing w:before="320" w:after="80"/>
      <w:outlineLvl w:val="2"/>
    </w:pPr>
    <w:rPr>
      <w:rFonts w:ascii="Calibri" w:eastAsia="PMingLiU" w:hAnsi="Calibri" w:cs="Nunito Sans"/>
      <w:b/>
      <w:color w:val="709FDB" w:themeColor="text2" w:themeTint="80"/>
      <w:sz w:val="24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70D7"/>
    <w:rPr>
      <w:rFonts w:ascii="Calibri" w:eastAsia="PMingLiU" w:hAnsi="Calibri" w:cs="Nunito Sans"/>
      <w:b/>
      <w:color w:val="709FDB" w:themeColor="text2" w:themeTint="80"/>
      <w:sz w:val="24"/>
      <w:szCs w:val="28"/>
      <w:lang w:eastAsia="zh-TW"/>
    </w:rPr>
  </w:style>
  <w:style w:type="paragraph" w:styleId="ListParagraph">
    <w:name w:val="List Paragraph"/>
    <w:basedOn w:val="Normal"/>
    <w:uiPriority w:val="34"/>
    <w:qFormat/>
    <w:rsid w:val="003E70D7"/>
    <w:pPr>
      <w:spacing w:after="0"/>
      <w:ind w:left="720"/>
      <w:contextualSpacing/>
    </w:pPr>
    <w:rPr>
      <w:rFonts w:ascii="Cambria" w:eastAsia="PMingLiU" w:hAnsi="Cambria" w:cs="Nunito Sans"/>
      <w:color w:val="000000" w:themeColor="text1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amod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Isabella Fabens</cp:lastModifiedBy>
  <cp:revision>3</cp:revision>
  <dcterms:created xsi:type="dcterms:W3CDTF">2024-10-14T20:57:00Z</dcterms:created>
  <dcterms:modified xsi:type="dcterms:W3CDTF">2024-10-14T20:57:00Z</dcterms:modified>
</cp:coreProperties>
</file>